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45B1C" w14:textId="4CFDDE84" w:rsidR="008426FB" w:rsidRPr="00BE251E" w:rsidRDefault="008426FB" w:rsidP="008426FB">
      <w:pPr>
        <w:rPr>
          <w:rFonts w:ascii="Times New Roman" w:eastAsia="GuardianTextEgypGR-Regular" w:hAnsi="Times New Roman" w:cs="Times New Roman"/>
          <w:b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b/>
          <w:sz w:val="24"/>
          <w:szCs w:val="24"/>
        </w:rPr>
        <w:t xml:space="preserve">Appendix: </w:t>
      </w:r>
    </w:p>
    <w:p w14:paraId="4058165E" w14:textId="77777777" w:rsidR="008426FB" w:rsidRPr="00BE251E" w:rsidRDefault="008426FB" w:rsidP="008426F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>Scale of severity of COVID-19 for use with claims data</w:t>
      </w:r>
    </w:p>
    <w:p w14:paraId="0E5EDBC9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>Severity Level 1: Person had unconfirmed report of COVID-19 during year or had post-acute symptoms after unconfirmed COVID-19.</w:t>
      </w:r>
    </w:p>
    <w:p w14:paraId="68225402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>Severity Level 2:  Person had documented COVID-19 but was asymptomatic and remained ambulatory.</w:t>
      </w:r>
    </w:p>
    <w:p w14:paraId="07FDAE17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>Severity Level 3: Person had documented COVID-19 with symptoms but remained ambulatory.</w:t>
      </w:r>
    </w:p>
    <w:p w14:paraId="2A0C6845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>Severity Level 4: Person had documented COVID-19 and received treatment at an Emergency Department but no inpatient admission.</w:t>
      </w:r>
    </w:p>
    <w:p w14:paraId="3908F695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>Severity Level 5: Person had documented COVID-19 and was admitted to an inpatient facility but did not require oxygen or advanced treatment.</w:t>
      </w:r>
    </w:p>
    <w:p w14:paraId="27E891F7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>Severity Level 6:  Person had documented COVID-19, was admitted to an inpatient facility, and received non-invasive oxygen.</w:t>
      </w:r>
    </w:p>
    <w:p w14:paraId="2034706C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 xml:space="preserve">Severity Level 7:  Person had documented COVID-19 was admitted to an inpatient </w:t>
      </w:r>
      <w:proofErr w:type="gramStart"/>
      <w:r w:rsidRPr="00BE251E">
        <w:rPr>
          <w:rFonts w:ascii="Times New Roman" w:eastAsia="GuardianTextEgypGR-Regular" w:hAnsi="Times New Roman" w:cs="Times New Roman"/>
          <w:sz w:val="24"/>
          <w:szCs w:val="24"/>
        </w:rPr>
        <w:t>facility, and</w:t>
      </w:r>
      <w:proofErr w:type="gramEnd"/>
      <w:r w:rsidRPr="00BE251E">
        <w:rPr>
          <w:rFonts w:ascii="Times New Roman" w:eastAsia="GuardianTextEgypGR-Regular" w:hAnsi="Times New Roman" w:cs="Times New Roman"/>
          <w:sz w:val="24"/>
          <w:szCs w:val="24"/>
        </w:rPr>
        <w:t xml:space="preserve"> received mechanical ventilation.</w:t>
      </w:r>
    </w:p>
    <w:p w14:paraId="16C9A1D9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 xml:space="preserve">Severity Level 8:  Person had documented COVID-19 was admitted to an inpatient </w:t>
      </w:r>
      <w:proofErr w:type="gramStart"/>
      <w:r w:rsidRPr="00BE251E">
        <w:rPr>
          <w:rFonts w:ascii="Times New Roman" w:eastAsia="GuardianTextEgypGR-Regular" w:hAnsi="Times New Roman" w:cs="Times New Roman"/>
          <w:sz w:val="24"/>
          <w:szCs w:val="24"/>
        </w:rPr>
        <w:t>facility, and</w:t>
      </w:r>
      <w:proofErr w:type="gramEnd"/>
      <w:r w:rsidRPr="00BE251E">
        <w:rPr>
          <w:rFonts w:ascii="Times New Roman" w:eastAsia="GuardianTextEgypGR-Regular" w:hAnsi="Times New Roman" w:cs="Times New Roman"/>
          <w:sz w:val="24"/>
          <w:szCs w:val="24"/>
        </w:rPr>
        <w:t xml:space="preserve"> received mechanical ventilation along with Renal Dialysis or ECMO (extracorporeal membrane oxygenation).</w:t>
      </w:r>
    </w:p>
    <w:p w14:paraId="5052C7AA" w14:textId="77777777" w:rsidR="008426FB" w:rsidRPr="00BE251E" w:rsidRDefault="008426FB" w:rsidP="008426F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GuardianTextEgypGR-Regular" w:hAnsi="Times New Roman" w:cs="Times New Roman"/>
          <w:sz w:val="24"/>
          <w:szCs w:val="24"/>
        </w:rPr>
      </w:pPr>
      <w:r w:rsidRPr="00BE251E">
        <w:rPr>
          <w:rFonts w:ascii="Times New Roman" w:eastAsia="GuardianTextEgypGR-Regular" w:hAnsi="Times New Roman" w:cs="Times New Roman"/>
          <w:sz w:val="24"/>
          <w:szCs w:val="24"/>
        </w:rPr>
        <w:t xml:space="preserve">Severity Level 9:  Person had documented COVID-19 was admitted to an inpatient </w:t>
      </w:r>
      <w:proofErr w:type="gramStart"/>
      <w:r w:rsidRPr="00BE251E">
        <w:rPr>
          <w:rFonts w:ascii="Times New Roman" w:eastAsia="GuardianTextEgypGR-Regular" w:hAnsi="Times New Roman" w:cs="Times New Roman"/>
          <w:sz w:val="24"/>
          <w:szCs w:val="24"/>
        </w:rPr>
        <w:t>facility, and</w:t>
      </w:r>
      <w:proofErr w:type="gramEnd"/>
      <w:r w:rsidRPr="00BE251E">
        <w:rPr>
          <w:rFonts w:ascii="Times New Roman" w:eastAsia="GuardianTextEgypGR-Regular" w:hAnsi="Times New Roman" w:cs="Times New Roman"/>
          <w:sz w:val="24"/>
          <w:szCs w:val="24"/>
        </w:rPr>
        <w:t xml:space="preserve"> died during admission.</w:t>
      </w:r>
    </w:p>
    <w:p w14:paraId="345FFF5D" w14:textId="77777777" w:rsidR="00D3299A" w:rsidRDefault="00D3299A"/>
    <w:sectPr w:rsidR="00D32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TextEgyp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2CB9"/>
    <w:multiLevelType w:val="hybridMultilevel"/>
    <w:tmpl w:val="CEFA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4724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9A"/>
    <w:rsid w:val="00357897"/>
    <w:rsid w:val="005163C4"/>
    <w:rsid w:val="008426FB"/>
    <w:rsid w:val="00D3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8F582"/>
  <w15:chartTrackingRefBased/>
  <w15:docId w15:val="{D07A2BE2-7488-4D97-BD22-A8F186A9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6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26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5</cp:revision>
  <dcterms:created xsi:type="dcterms:W3CDTF">2022-09-02T10:50:00Z</dcterms:created>
  <dcterms:modified xsi:type="dcterms:W3CDTF">2022-09-02T10:50:00Z</dcterms:modified>
</cp:coreProperties>
</file>